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299" w:rsidRDefault="00F677B5">
      <w:r>
        <w:t>Supplementary Information File 3</w:t>
      </w:r>
      <w:bookmarkStart w:id="0" w:name="_GoBack"/>
      <w:bookmarkEnd w:id="0"/>
      <w:r w:rsidR="00D93FE7">
        <w:t xml:space="preserve">. Primers used </w:t>
      </w:r>
      <w:r w:rsidR="002F2CFE">
        <w:t>in the</w:t>
      </w:r>
      <w:r w:rsidR="00D93FE7">
        <w:t xml:space="preserve"> validat</w:t>
      </w:r>
      <w:r w:rsidR="002F2CFE">
        <w:t>ion of</w:t>
      </w:r>
      <w:r w:rsidR="00D93FE7">
        <w:t xml:space="preserve"> </w:t>
      </w:r>
      <w:proofErr w:type="spellStart"/>
      <w:r w:rsidR="00D93FE7">
        <w:t>InDels</w:t>
      </w:r>
      <w:proofErr w:type="spellEnd"/>
      <w:r w:rsidR="00D93FE7">
        <w:t xml:space="preserve"> </w:t>
      </w:r>
    </w:p>
    <w:p w:rsidR="00D93FE7" w:rsidRDefault="00D93FE7"/>
    <w:p w:rsidR="00D93FE7" w:rsidRDefault="00D93F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7"/>
        <w:gridCol w:w="1294"/>
        <w:gridCol w:w="2343"/>
        <w:gridCol w:w="1281"/>
        <w:gridCol w:w="2651"/>
      </w:tblGrid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Target gene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orward Primer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Sequence 5'-3'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 xml:space="preserve">Reverse Primer 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Sequence 5'-3'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CER4-like.A1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 xml:space="preserve">CER4-like A1 F1 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TTTGCGTAGTCCCATCTATA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 xml:space="preserve">CER4-like A1 R1 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AACCCTGTGTTCTAACCTGAT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CER4-like.A1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CER4-like A1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TCGATGAGGGTAAGGCTAT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CER4-like A1 R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AGGGAATGGTTCTTTGATAGT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CER4-like.A8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CER4-like.A8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TTGTAGACCGATGGAAAAAGT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CER4-like.A8 R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TCGCCTTAACCTAAGCTAAAT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CER4-like.A8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CER4-like.A8 F3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TAAGTAGTCCCAAATCCCAATACA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CER4-like.A8 R3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GAATGGTTCTTTGAAAGTGCTA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CER4-like.C1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CER4-like.C1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TTACTGTTGTCAGTGGGGACA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CER4-like.C1 R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CGAAATTCAAGACATTGAGGAC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CytP450.A5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CytP450.A5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CCAAACAATGTCTTTTGAGAGGT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CytP450.A5 R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TTGTTGTAGAGCAGTGTAGGT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CytP450.A5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CyP450.A5.FP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TCCCGATGCCTTCCACCTCA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CyP450.A5.RP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GACTCGTGCGGCCATATCCTTA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CytP450.C4a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CytP450.C4a F1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AACTACCTCGTCGGGAGATT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CytP450.C4a R1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ATGGATCCGAGGTTGAAGAGA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CytP450.C4a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CyP450.C4a.FP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CTCTGCTAGACTCGGAGCCT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CyP450.C4a.RP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CTTCCTGGTCTCGCTAAACCT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proofErr w:type="spellStart"/>
            <w:r w:rsidRPr="00D93FE7">
              <w:t>eIF</w:t>
            </w:r>
            <w:proofErr w:type="spellEnd"/>
            <w:r w:rsidRPr="00D93FE7">
              <w:t>(</w:t>
            </w:r>
            <w:proofErr w:type="spellStart"/>
            <w:r w:rsidRPr="00D93FE7">
              <w:t>iso</w:t>
            </w:r>
            <w:proofErr w:type="spellEnd"/>
            <w:r w:rsidRPr="00D93FE7">
              <w:t>)4E.A4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proofErr w:type="spellStart"/>
            <w:r w:rsidRPr="00D93FE7">
              <w:t>eIF</w:t>
            </w:r>
            <w:proofErr w:type="spellEnd"/>
            <w:r w:rsidRPr="00D93FE7">
              <w:t>(</w:t>
            </w:r>
            <w:proofErr w:type="spellStart"/>
            <w:r w:rsidRPr="00D93FE7">
              <w:t>iso</w:t>
            </w:r>
            <w:proofErr w:type="spellEnd"/>
            <w:r w:rsidRPr="00D93FE7">
              <w:t>)4E.A4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AGAACGTAGGTCTTTAAAAC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proofErr w:type="spellStart"/>
            <w:r w:rsidRPr="00D93FE7">
              <w:t>eIF</w:t>
            </w:r>
            <w:proofErr w:type="spellEnd"/>
            <w:r w:rsidRPr="00D93FE7">
              <w:t>(</w:t>
            </w:r>
            <w:proofErr w:type="spellStart"/>
            <w:r w:rsidRPr="00D93FE7">
              <w:t>iso</w:t>
            </w:r>
            <w:proofErr w:type="spellEnd"/>
            <w:r w:rsidRPr="00D93FE7">
              <w:t>)4E.A4 R1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TCTATCACTCATCAGCCTCAT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proofErr w:type="spellStart"/>
            <w:r w:rsidRPr="00D93FE7">
              <w:t>eIF</w:t>
            </w:r>
            <w:proofErr w:type="spellEnd"/>
            <w:r w:rsidRPr="00D93FE7">
              <w:t>(</w:t>
            </w:r>
            <w:proofErr w:type="spellStart"/>
            <w:r w:rsidRPr="00D93FE7">
              <w:t>iso</w:t>
            </w:r>
            <w:proofErr w:type="spellEnd"/>
            <w:r w:rsidRPr="00D93FE7">
              <w:t>)4E.A4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proofErr w:type="spellStart"/>
            <w:r w:rsidRPr="00D93FE7">
              <w:t>eIF</w:t>
            </w:r>
            <w:proofErr w:type="spellEnd"/>
            <w:r w:rsidRPr="00D93FE7">
              <w:t>(</w:t>
            </w:r>
            <w:proofErr w:type="spellStart"/>
            <w:r w:rsidRPr="00D93FE7">
              <w:t>iso</w:t>
            </w:r>
            <w:proofErr w:type="spellEnd"/>
            <w:r w:rsidRPr="00D93FE7">
              <w:t>)4E.A4 F4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GAGCCTTTCGTCAGAATC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proofErr w:type="spellStart"/>
            <w:r w:rsidRPr="00D93FE7">
              <w:t>eIF</w:t>
            </w:r>
            <w:proofErr w:type="spellEnd"/>
            <w:r w:rsidRPr="00D93FE7">
              <w:t>(</w:t>
            </w:r>
            <w:proofErr w:type="spellStart"/>
            <w:r w:rsidRPr="00D93FE7">
              <w:t>iso</w:t>
            </w:r>
            <w:proofErr w:type="spellEnd"/>
            <w:r w:rsidRPr="00D93FE7">
              <w:t>)4E.A4 R4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ACTTGTGTCTTCTCTTCAGACA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D2.A5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D2.A5 F3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GGCTACCACTAACTTCTACA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D2.A5 R3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GGACAAATGAAAATGCAACATTT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D2.A5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D2.A5 F4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TAACGGATGAGTTCTATAACATAA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D2.A5 R4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ACACATGAAAACAGAGAATCAAGA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D3.A3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D3.A3 F1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TTCCTTTCAGTTACCAGAAA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D3.A3 R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AAGTAAGTGACAGCGTCCA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D3.A4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D3.A4 F3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TTCAACTACTTGCTGGTCGATCA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D3.A4 R4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GAGATCACTCACGGCATCA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D3.A4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D3.A4 F1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TACCCCAAAGTCCATCAGAC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D3.A4 F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TCTCTACACATCTTCTCCCT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D3.A5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D3.A5 F1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CACCGTTTAAGATCGGAGATAT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D3.A5 R1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AAATCTTGAAGTCAGTGACGA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D3.A5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D3.A5 F3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TTTATCTATCGTTCCTCGTTG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D3.A5 R3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AGAGAAAGCTAGATCACTCAC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D3.C3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D3.C3 F1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ATCACTAATTATACACCTAACA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D3.C3 R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AACATTATGGACCAGCAAGTAGTT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D3.C4b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D3.C4b F1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CTTTTTCCAGTTTGAGGCTA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D3.C4b R1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AGATAAACAAGAGTGGCCAACA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E1.A8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E1.A8.Fpcorr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ATGACGTCCGTTAACGTAAAGCTC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E1.A8.RP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TGACTTACCTGAATCAGAATCAATTTT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FAE1.C3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AE1.C3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TCAAGCATGTTTAATCCAACTCCT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FAE1-C3_R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TTAACAGAAGATCCTTAACCC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lastRenderedPageBreak/>
              <w:t>GTR1.A1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1.A1 F6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AGATTCCGATAATTCCACTCTCT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1.A1 R1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CCGAAGTTGATAGTGCCACTA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1.A1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1.A1 F4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GGACCAGTTTAGGTAAAACTCT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1.A1 R5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AGATCAGACATAGCTCTTGTC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1.A1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1.A1 F5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TCTCTCTGTTGCTTTATGTTTCT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1.A1 R5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AGATCAGACATAGCTCTTGTC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1.A6a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1.A6a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TGGGAGTTACAGCAGTTAAAA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1.A6a R1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CCAACATCAGAAACAAAATCTG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1.C3a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1.C3a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AATAATAAAGTGTCCAGTCCAA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1.C3a R1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AGATGATCTGCGCGAA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1.C3b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1.C3b F3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GACCAGTTCAGGTATACT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1.C3b R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TGAATGTTCAGTTGTCCT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A6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2.A6 F1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ACAGGTCTAACAATGAAGAACAGA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2.A6 R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AAGAAAGCCGAGACCCA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A9a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 xml:space="preserve">GTR2.A9a F1  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ATTGGGAAGCTGCTCTTCGT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 xml:space="preserve">GTR2.A9a R3 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AGCCGTTATAACATGAGCTA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A9a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2.A9a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TCTTCGTGTGGTTCGGTTTCT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2.A9a R4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GCTGTTTCACTGACTTTAACCT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A9b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2.A9bF1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ACTGTCTCCACCATCTTCT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2.A9bR1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TGTGCCAGCAAAGGCA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A9b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2.A9b F3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ACTGCTGCAGTCCCACA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2.A9b R3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TTCCACTGGCTCTAACCT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A9b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2.A9b F6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TTCATCGATCTACTACTTAACCAT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2.A9b R6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CAAACGCGTCGGCTATT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C3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FGTR2.C3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AACTGTATGATTCATGCAAAG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R3GTR2.C3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GACATTAGACTGGATATAGACGAT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C3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2.C3 F4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TTTCTTGTAGTTGGAGCAGG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2.C3 R5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TTCTTAAGGTAGGCACGAG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C3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2.C3 F5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GCCAGATAGCGTTTCTACTGT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2.C3 R6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CTGTCATCAAAAAGACAACGTAG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C9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2.C9F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TGATCGTCGCTTAGGCTCT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2.C9R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TCTTCATCATCACTTCCTTTGTACT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GTR2.C9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GTR2.C9 F3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ACTAACACATGTCTCTGTCA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GTR2.C9 R4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TAATCCCTCCTGCTCCCAC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VTE4.A2a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VTE4.A2a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TCTTGTTCCGCCAACCTCT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VTE4.A2a R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TTGAGCTTCCGCCGATC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VTE4.A2b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VTE4.A2b F2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CCAGGCACAAAGTATCTTCC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VTE4.A2b R1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CAAGGGATAAACAGAAAGGCTAT</w:t>
            </w:r>
          </w:p>
        </w:tc>
      </w:tr>
      <w:tr w:rsidR="00D93FE7" w:rsidRPr="00D93FE7" w:rsidTr="00D93FE7">
        <w:trPr>
          <w:trHeight w:val="300"/>
        </w:trPr>
        <w:tc>
          <w:tcPr>
            <w:tcW w:w="2140" w:type="dxa"/>
            <w:noWrap/>
            <w:hideMark/>
          </w:tcPr>
          <w:p w:rsidR="00D93FE7" w:rsidRPr="00D93FE7" w:rsidRDefault="00D93FE7">
            <w:r w:rsidRPr="00D93FE7">
              <w:t>VTE4.C2a</w:t>
            </w:r>
          </w:p>
        </w:tc>
        <w:tc>
          <w:tcPr>
            <w:tcW w:w="1900" w:type="dxa"/>
            <w:noWrap/>
            <w:hideMark/>
          </w:tcPr>
          <w:p w:rsidR="00D93FE7" w:rsidRPr="00D93FE7" w:rsidRDefault="00D93FE7">
            <w:r w:rsidRPr="00D93FE7">
              <w:t>VTE4.C2aF1</w:t>
            </w:r>
          </w:p>
        </w:tc>
        <w:tc>
          <w:tcPr>
            <w:tcW w:w="3540" w:type="dxa"/>
            <w:noWrap/>
            <w:hideMark/>
          </w:tcPr>
          <w:p w:rsidR="00D93FE7" w:rsidRPr="00D93FE7" w:rsidRDefault="00D93FE7">
            <w:r w:rsidRPr="00D93FE7">
              <w:t>AATTTTTAGATATTGAAAGCAGG</w:t>
            </w:r>
          </w:p>
        </w:tc>
        <w:tc>
          <w:tcPr>
            <w:tcW w:w="1880" w:type="dxa"/>
            <w:noWrap/>
            <w:hideMark/>
          </w:tcPr>
          <w:p w:rsidR="00D93FE7" w:rsidRPr="00D93FE7" w:rsidRDefault="00D93FE7">
            <w:r w:rsidRPr="00D93FE7">
              <w:t>VTE4.C2aR2</w:t>
            </w:r>
          </w:p>
        </w:tc>
        <w:tc>
          <w:tcPr>
            <w:tcW w:w="4020" w:type="dxa"/>
            <w:noWrap/>
            <w:hideMark/>
          </w:tcPr>
          <w:p w:rsidR="00D93FE7" w:rsidRPr="00D93FE7" w:rsidRDefault="00D93FE7">
            <w:r w:rsidRPr="00D93FE7">
              <w:t>TTAGATTCTGTTTTCTAACAGGTACTG</w:t>
            </w:r>
          </w:p>
        </w:tc>
      </w:tr>
    </w:tbl>
    <w:p w:rsidR="00D93FE7" w:rsidRDefault="00D93FE7"/>
    <w:sectPr w:rsidR="00D93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FE7"/>
    <w:rsid w:val="002F2CFE"/>
    <w:rsid w:val="00CF7AF3"/>
    <w:rsid w:val="00D93FE7"/>
    <w:rsid w:val="00E74FF8"/>
    <w:rsid w:val="00F6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3A692"/>
  <w15:chartTrackingRefBased/>
  <w15:docId w15:val="{5D83BCE5-D647-440A-8334-9909AAD8A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5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Berger</dc:creator>
  <cp:keywords/>
  <dc:description/>
  <cp:lastModifiedBy>Ian Bancroft</cp:lastModifiedBy>
  <cp:revision>3</cp:revision>
  <dcterms:created xsi:type="dcterms:W3CDTF">2023-01-04T10:46:00Z</dcterms:created>
  <dcterms:modified xsi:type="dcterms:W3CDTF">2023-02-02T09:29:00Z</dcterms:modified>
</cp:coreProperties>
</file>